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3543"/>
      </w:tblGrid>
      <w:tr w:rsidR="00D84123" w:rsidRPr="00B53378" w14:paraId="24451B83" w14:textId="77777777" w:rsidTr="00D76B71">
        <w:trPr>
          <w:trHeight w:val="600"/>
        </w:trPr>
        <w:tc>
          <w:tcPr>
            <w:tcW w:w="9639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1B18DF8E" w14:textId="10BBB20B" w:rsidR="00D84123" w:rsidRPr="00B53378" w:rsidRDefault="00D84123" w:rsidP="00D76B71">
            <w:pPr>
              <w:rPr>
                <w:rFonts w:ascii="Times New Roman" w:hAnsi="Times New Roman" w:cs="Times New Roman"/>
                <w:b/>
                <w:bCs/>
              </w:rPr>
            </w:pPr>
            <w:r w:rsidRPr="00B53378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B53378">
              <w:rPr>
                <w:rFonts w:ascii="Times New Roman" w:hAnsi="Times New Roman" w:cs="Times New Roman"/>
                <w:b/>
                <w:bCs/>
              </w:rPr>
              <w:t>. List of primers used in this study</w:t>
            </w:r>
          </w:p>
        </w:tc>
      </w:tr>
      <w:tr w:rsidR="00D84123" w:rsidRPr="00B53378" w14:paraId="75CAC9C6" w14:textId="77777777" w:rsidTr="00D76B71">
        <w:trPr>
          <w:trHeight w:val="60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A3D2AA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9A667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Forward Primer (5′-3′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59D19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Reverse Primer (5′-3′)</w:t>
            </w:r>
          </w:p>
        </w:tc>
      </w:tr>
      <w:tr w:rsidR="00D84123" w:rsidRPr="00B53378" w14:paraId="7627D495" w14:textId="77777777" w:rsidTr="00D76B71">
        <w:trPr>
          <w:trHeight w:val="600"/>
        </w:trPr>
        <w:tc>
          <w:tcPr>
            <w:tcW w:w="963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FABA00B" w14:textId="77777777" w:rsidR="00D84123" w:rsidRPr="00B53378" w:rsidRDefault="00D84123" w:rsidP="00D76B71">
            <w:pPr>
              <w:rPr>
                <w:rFonts w:ascii="Times New Roman" w:hAnsi="Times New Roman" w:cs="Times New Roman"/>
                <w:b/>
                <w:bCs/>
              </w:rPr>
            </w:pPr>
            <w:r w:rsidRPr="00B53378">
              <w:rPr>
                <w:rFonts w:ascii="Times New Roman" w:hAnsi="Times New Roman" w:cs="Times New Roman"/>
                <w:b/>
                <w:bCs/>
              </w:rPr>
              <w:t>Primers for luciferase assay</w:t>
            </w:r>
          </w:p>
        </w:tc>
      </w:tr>
      <w:tr w:rsidR="00D84123" w:rsidRPr="00B53378" w14:paraId="29A2C426" w14:textId="77777777" w:rsidTr="00D76B71">
        <w:trPr>
          <w:trHeight w:val="600"/>
        </w:trPr>
        <w:tc>
          <w:tcPr>
            <w:tcW w:w="2694" w:type="dxa"/>
            <w:tcBorders>
              <w:top w:val="single" w:sz="6" w:space="0" w:color="auto"/>
            </w:tcBorders>
            <w:vAlign w:val="center"/>
            <w:hideMark/>
          </w:tcPr>
          <w:p w14:paraId="71134B71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GL4.17-2000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  <w:hideMark/>
          </w:tcPr>
          <w:p w14:paraId="0C421CE0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tggcctaactggccggtaccATTATTATTAGGTATTTGGGGGACAAA</w:t>
            </w:r>
            <w:proofErr w:type="spellEnd"/>
          </w:p>
        </w:tc>
        <w:tc>
          <w:tcPr>
            <w:tcW w:w="3543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5F5A635D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cagatcttgatatcctcgagTTAGAATCCTGGTGCCTGGC</w:t>
            </w:r>
            <w:proofErr w:type="spellEnd"/>
          </w:p>
        </w:tc>
      </w:tr>
      <w:tr w:rsidR="00D84123" w:rsidRPr="00B53378" w14:paraId="353B7BAB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644BA5B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GL4.17-1000</w:t>
            </w:r>
          </w:p>
        </w:tc>
        <w:tc>
          <w:tcPr>
            <w:tcW w:w="3402" w:type="dxa"/>
            <w:vAlign w:val="center"/>
            <w:hideMark/>
          </w:tcPr>
          <w:p w14:paraId="45215B5C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tggcctaactggccggtaccATGACCCTGGTTCATGGGTCA</w:t>
            </w:r>
            <w:proofErr w:type="spellEnd"/>
          </w:p>
        </w:tc>
        <w:tc>
          <w:tcPr>
            <w:tcW w:w="3543" w:type="dxa"/>
            <w:vMerge/>
            <w:vAlign w:val="center"/>
            <w:hideMark/>
          </w:tcPr>
          <w:p w14:paraId="2BBAB842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</w:p>
        </w:tc>
      </w:tr>
      <w:tr w:rsidR="00D84123" w:rsidRPr="00B53378" w14:paraId="409B198C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460411BB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GL4.17-500</w:t>
            </w:r>
          </w:p>
        </w:tc>
        <w:tc>
          <w:tcPr>
            <w:tcW w:w="3402" w:type="dxa"/>
            <w:vAlign w:val="center"/>
            <w:hideMark/>
          </w:tcPr>
          <w:p w14:paraId="25291F22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tggcctaactggccggtaccTCCTTCCTTCATTCAGTTATTATGTATTT</w:t>
            </w:r>
            <w:proofErr w:type="spellEnd"/>
          </w:p>
        </w:tc>
        <w:tc>
          <w:tcPr>
            <w:tcW w:w="3543" w:type="dxa"/>
            <w:vMerge/>
            <w:vAlign w:val="center"/>
            <w:hideMark/>
          </w:tcPr>
          <w:p w14:paraId="359C19EB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</w:p>
        </w:tc>
      </w:tr>
      <w:tr w:rsidR="00D84123" w:rsidRPr="00B53378" w14:paraId="5CF00D6C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192FED26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GL4.17-200</w:t>
            </w:r>
          </w:p>
        </w:tc>
        <w:tc>
          <w:tcPr>
            <w:tcW w:w="3402" w:type="dxa"/>
            <w:vAlign w:val="center"/>
            <w:hideMark/>
          </w:tcPr>
          <w:p w14:paraId="5EA983C0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tggcctaactggccggtaccTTTCAAAAGCCTAATAACTTCCTTTAGG</w:t>
            </w:r>
            <w:proofErr w:type="spellEnd"/>
          </w:p>
        </w:tc>
        <w:tc>
          <w:tcPr>
            <w:tcW w:w="3543" w:type="dxa"/>
            <w:vMerge/>
            <w:vAlign w:val="center"/>
            <w:hideMark/>
          </w:tcPr>
          <w:p w14:paraId="28303864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</w:p>
        </w:tc>
      </w:tr>
      <w:tr w:rsidR="00D84123" w:rsidRPr="00B53378" w14:paraId="354DB6F0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003FD1D0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GL4.17-mut1</w:t>
            </w:r>
          </w:p>
        </w:tc>
        <w:tc>
          <w:tcPr>
            <w:tcW w:w="3402" w:type="dxa"/>
            <w:vAlign w:val="center"/>
            <w:hideMark/>
          </w:tcPr>
          <w:p w14:paraId="2B60C96B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AGCacttgtTGGTGGTGCATGCCTGTAGTCCC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3B1BD1D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ACCACCAacaagtGCTAATTTTTTGTATTTTTAGTAGAAATGG</w:t>
            </w:r>
            <w:proofErr w:type="spellEnd"/>
          </w:p>
        </w:tc>
      </w:tr>
      <w:tr w:rsidR="00D84123" w:rsidRPr="00B53378" w14:paraId="2C0C6221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016FF7DF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GL4.17-mut2</w:t>
            </w:r>
          </w:p>
        </w:tc>
        <w:tc>
          <w:tcPr>
            <w:tcW w:w="3402" w:type="dxa"/>
            <w:vAlign w:val="center"/>
            <w:hideMark/>
          </w:tcPr>
          <w:p w14:paraId="3F84E1F4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GACTCCAGAATacttgtAAACACTCATGTCAATAATCAAACACTC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67DD3378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acaagtATTCTGGAGTCCCTAGAACAGAGAATG</w:t>
            </w:r>
            <w:proofErr w:type="spellEnd"/>
          </w:p>
        </w:tc>
      </w:tr>
      <w:tr w:rsidR="00D84123" w:rsidRPr="00B53378" w14:paraId="34BF3E3C" w14:textId="77777777" w:rsidTr="00D76B71">
        <w:trPr>
          <w:trHeight w:val="600"/>
        </w:trPr>
        <w:tc>
          <w:tcPr>
            <w:tcW w:w="2694" w:type="dxa"/>
            <w:tcBorders>
              <w:bottom w:val="single" w:sz="6" w:space="0" w:color="auto"/>
            </w:tcBorders>
            <w:vAlign w:val="center"/>
            <w:hideMark/>
          </w:tcPr>
          <w:p w14:paraId="721D562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GL4.17-mut3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  <w:hideMark/>
          </w:tcPr>
          <w:p w14:paraId="6A7F82B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AGTAGCTGacttgtGCTGGGTGCAGCTGGAGTT</w:t>
            </w:r>
            <w:proofErr w:type="spellEnd"/>
          </w:p>
        </w:tc>
        <w:tc>
          <w:tcPr>
            <w:tcW w:w="3543" w:type="dxa"/>
            <w:tcBorders>
              <w:bottom w:val="single" w:sz="6" w:space="0" w:color="auto"/>
            </w:tcBorders>
            <w:vAlign w:val="center"/>
            <w:hideMark/>
          </w:tcPr>
          <w:p w14:paraId="38C69141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AGCacaagtCAGCTACTAAGGTGAGCCATGCT</w:t>
            </w:r>
            <w:proofErr w:type="spellEnd"/>
          </w:p>
        </w:tc>
      </w:tr>
      <w:tr w:rsidR="00D84123" w:rsidRPr="00B53378" w14:paraId="0B429B08" w14:textId="77777777" w:rsidTr="00D76B71">
        <w:trPr>
          <w:trHeight w:val="600"/>
        </w:trPr>
        <w:tc>
          <w:tcPr>
            <w:tcW w:w="9639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7C3528C" w14:textId="77777777" w:rsidR="00D84123" w:rsidRPr="00B53378" w:rsidRDefault="00D84123" w:rsidP="00D76B71">
            <w:pPr>
              <w:rPr>
                <w:rFonts w:ascii="Times New Roman" w:hAnsi="Times New Roman" w:cs="Times New Roman"/>
                <w:b/>
                <w:bCs/>
              </w:rPr>
            </w:pPr>
            <w:r w:rsidRPr="00B53378">
              <w:rPr>
                <w:rFonts w:ascii="Times New Roman" w:hAnsi="Times New Roman" w:cs="Times New Roman"/>
                <w:b/>
                <w:bCs/>
              </w:rPr>
              <w:t>Primers for CDS cloning</w:t>
            </w:r>
          </w:p>
        </w:tc>
      </w:tr>
      <w:tr w:rsidR="00D84123" w:rsidRPr="00B53378" w14:paraId="52A8AAC1" w14:textId="77777777" w:rsidTr="00D76B71">
        <w:trPr>
          <w:trHeight w:val="600"/>
        </w:trPr>
        <w:tc>
          <w:tcPr>
            <w:tcW w:w="2694" w:type="dxa"/>
            <w:tcBorders>
              <w:top w:val="single" w:sz="6" w:space="0" w:color="auto"/>
            </w:tcBorders>
            <w:vAlign w:val="center"/>
            <w:hideMark/>
          </w:tcPr>
          <w:p w14:paraId="1542310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LEF1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  <w:hideMark/>
          </w:tcPr>
          <w:p w14:paraId="276009C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CCCCAACTCTCCGGA</w:t>
            </w:r>
            <w:proofErr w:type="spellEnd"/>
          </w:p>
        </w:tc>
        <w:tc>
          <w:tcPr>
            <w:tcW w:w="3543" w:type="dxa"/>
            <w:tcBorders>
              <w:top w:val="single" w:sz="6" w:space="0" w:color="auto"/>
            </w:tcBorders>
            <w:vAlign w:val="center"/>
            <w:hideMark/>
          </w:tcPr>
          <w:p w14:paraId="2A63D32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CAGATGTAGGCAGCTGTCATTCT</w:t>
            </w:r>
            <w:proofErr w:type="spellEnd"/>
          </w:p>
        </w:tc>
      </w:tr>
      <w:tr w:rsidR="00D84123" w:rsidRPr="00B53378" w14:paraId="684A9EFA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2BAB864E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ELK1</w:t>
            </w:r>
          </w:p>
        </w:tc>
        <w:tc>
          <w:tcPr>
            <w:tcW w:w="3402" w:type="dxa"/>
            <w:vAlign w:val="center"/>
            <w:hideMark/>
          </w:tcPr>
          <w:p w14:paraId="6E4C3028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GACCCATCTGTGACGCTG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7BE055DB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CATGGCTTCTGGGGCCC</w:t>
            </w:r>
            <w:proofErr w:type="spellEnd"/>
          </w:p>
        </w:tc>
      </w:tr>
      <w:tr w:rsidR="00D84123" w:rsidRPr="00B53378" w14:paraId="028AEBB0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11C1D6BB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TBP</w:t>
            </w:r>
          </w:p>
        </w:tc>
        <w:tc>
          <w:tcPr>
            <w:tcW w:w="3402" w:type="dxa"/>
            <w:vAlign w:val="center"/>
            <w:hideMark/>
          </w:tcPr>
          <w:p w14:paraId="54578BB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GATCAGAACAACAGCCTGC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3D97C5C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TACGTCGTCTTCCTGAATCCC</w:t>
            </w:r>
            <w:proofErr w:type="spellEnd"/>
          </w:p>
        </w:tc>
      </w:tr>
      <w:tr w:rsidR="00D84123" w:rsidRPr="00B53378" w14:paraId="7D59E3A7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26807F9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HINF1A</w:t>
            </w:r>
          </w:p>
        </w:tc>
        <w:tc>
          <w:tcPr>
            <w:tcW w:w="3402" w:type="dxa"/>
            <w:vAlign w:val="center"/>
            <w:hideMark/>
          </w:tcPr>
          <w:p w14:paraId="2AAC076C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GTTTCTAAACTGAGCCAGCTG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24A587DD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TACTGGGAGGAAGAGGCCAT</w:t>
            </w:r>
            <w:proofErr w:type="spellEnd"/>
          </w:p>
        </w:tc>
      </w:tr>
      <w:tr w:rsidR="00D84123" w:rsidRPr="00B53378" w14:paraId="1EC11880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7C7F6A9C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FOS</w:t>
            </w:r>
          </w:p>
        </w:tc>
        <w:tc>
          <w:tcPr>
            <w:tcW w:w="3402" w:type="dxa"/>
            <w:vAlign w:val="center"/>
            <w:hideMark/>
          </w:tcPr>
          <w:p w14:paraId="3F29E712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ATGTTCTCGGGCTTCAACG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459275E1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CACAGGGCCAGCAGCGT</w:t>
            </w:r>
            <w:proofErr w:type="spellEnd"/>
          </w:p>
        </w:tc>
      </w:tr>
      <w:tr w:rsidR="00D84123" w:rsidRPr="00B53378" w14:paraId="72907BAD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70D59F38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POU2F2</w:t>
            </w:r>
          </w:p>
        </w:tc>
        <w:tc>
          <w:tcPr>
            <w:tcW w:w="3402" w:type="dxa"/>
            <w:vAlign w:val="center"/>
            <w:hideMark/>
          </w:tcPr>
          <w:p w14:paraId="4E4A1470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GTTCACTCCAGCATGGG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0AFEF883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CAGGCCTGACAAGCCGA</w:t>
            </w:r>
            <w:proofErr w:type="spellEnd"/>
          </w:p>
        </w:tc>
      </w:tr>
      <w:tr w:rsidR="00D84123" w:rsidRPr="00B53378" w14:paraId="0189A76D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2BE57DA1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GATA2</w:t>
            </w:r>
          </w:p>
        </w:tc>
        <w:tc>
          <w:tcPr>
            <w:tcW w:w="3402" w:type="dxa"/>
            <w:vAlign w:val="center"/>
            <w:hideMark/>
          </w:tcPr>
          <w:p w14:paraId="1E1164F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GAGGTGGCGCCGGAG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1C5B9C58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CTAGCCCATGGCGGTCACC</w:t>
            </w:r>
            <w:proofErr w:type="spellEnd"/>
          </w:p>
        </w:tc>
      </w:tr>
      <w:tr w:rsidR="00D84123" w:rsidRPr="00B53378" w14:paraId="5C5FBAFE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18E8B0B4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TCF4</w:t>
            </w:r>
          </w:p>
        </w:tc>
        <w:tc>
          <w:tcPr>
            <w:tcW w:w="3402" w:type="dxa"/>
            <w:vAlign w:val="center"/>
            <w:hideMark/>
          </w:tcPr>
          <w:p w14:paraId="31CFB46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CATCACCAACAGCGAATG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08486538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TACATCTGTCCCATGTGATTCG</w:t>
            </w:r>
            <w:proofErr w:type="spellEnd"/>
          </w:p>
        </w:tc>
      </w:tr>
      <w:tr w:rsidR="00D84123" w:rsidRPr="00B53378" w14:paraId="4985539E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5F9599D2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FOXP3</w:t>
            </w:r>
          </w:p>
        </w:tc>
        <w:tc>
          <w:tcPr>
            <w:tcW w:w="3402" w:type="dxa"/>
            <w:vAlign w:val="center"/>
            <w:hideMark/>
          </w:tcPr>
          <w:p w14:paraId="093AF2E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GATGATGATATCGCCGCGC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3584FA5B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CAGGGGCCAGGTGTAGGGTTGG</w:t>
            </w:r>
            <w:proofErr w:type="spellEnd"/>
          </w:p>
        </w:tc>
      </w:tr>
      <w:tr w:rsidR="00D84123" w:rsidRPr="00B53378" w14:paraId="4A3D42CB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1AE5B71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cDNA3.1-Flag-USF2</w:t>
            </w:r>
          </w:p>
        </w:tc>
        <w:tc>
          <w:tcPr>
            <w:tcW w:w="3402" w:type="dxa"/>
            <w:vAlign w:val="center"/>
            <w:hideMark/>
          </w:tcPr>
          <w:p w14:paraId="79AD5C91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gatgacgatgacaagaagcttATGGACATGCTGGACCCGG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0AC532DF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gctggatatctgcagaattcTCACTGCCGGGTGCCCTC</w:t>
            </w:r>
            <w:proofErr w:type="spellEnd"/>
          </w:p>
        </w:tc>
      </w:tr>
      <w:tr w:rsidR="00D84123" w:rsidRPr="00B53378" w14:paraId="72E6D7B4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2B383EE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Lenti-Flag-TXNRD1</w:t>
            </w:r>
          </w:p>
        </w:tc>
        <w:tc>
          <w:tcPr>
            <w:tcW w:w="3402" w:type="dxa"/>
            <w:vAlign w:val="center"/>
            <w:hideMark/>
          </w:tcPr>
          <w:p w14:paraId="27D25054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ATAGAAGACACCGACTCTAGAcgccaccatgaacggccctgaagatct</w:t>
            </w:r>
            <w:proofErr w:type="spellEnd"/>
          </w:p>
        </w:tc>
        <w:tc>
          <w:tcPr>
            <w:tcW w:w="3543" w:type="dxa"/>
            <w:vAlign w:val="center"/>
            <w:hideMark/>
          </w:tcPr>
          <w:p w14:paraId="4A607EA2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CTTTGTAGTCAGCCCGGGATCCacctcagcagccagcctgga</w:t>
            </w:r>
            <w:proofErr w:type="spellEnd"/>
          </w:p>
        </w:tc>
      </w:tr>
      <w:tr w:rsidR="00D84123" w:rsidRPr="00B53378" w14:paraId="4B2C6E55" w14:textId="77777777" w:rsidTr="00D76B71">
        <w:trPr>
          <w:trHeight w:val="600"/>
        </w:trPr>
        <w:tc>
          <w:tcPr>
            <w:tcW w:w="2694" w:type="dxa"/>
            <w:tcBorders>
              <w:bottom w:val="single" w:sz="6" w:space="0" w:color="auto"/>
            </w:tcBorders>
            <w:vAlign w:val="center"/>
            <w:hideMark/>
          </w:tcPr>
          <w:p w14:paraId="1CEDFFD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Lenti-Flag-USF2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  <w:hideMark/>
          </w:tcPr>
          <w:p w14:paraId="717CA0DC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atagaagacaccgactctagagccacc</w:t>
            </w:r>
            <w:proofErr w:type="spellEnd"/>
            <w:r w:rsidRPr="00B53378">
              <w:rPr>
                <w:rFonts w:ascii="Times New Roman" w:hAnsi="Times New Roman" w:cs="Times New Roman"/>
              </w:rPr>
              <w:t xml:space="preserve"> ATGGACATGCTGGACCCGG</w:t>
            </w:r>
          </w:p>
        </w:tc>
        <w:tc>
          <w:tcPr>
            <w:tcW w:w="3543" w:type="dxa"/>
            <w:tcBorders>
              <w:bottom w:val="single" w:sz="6" w:space="0" w:color="auto"/>
            </w:tcBorders>
            <w:vAlign w:val="center"/>
            <w:hideMark/>
          </w:tcPr>
          <w:p w14:paraId="55341C3F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proofErr w:type="spellStart"/>
            <w:r w:rsidRPr="00B53378">
              <w:rPr>
                <w:rFonts w:ascii="Times New Roman" w:hAnsi="Times New Roman" w:cs="Times New Roman"/>
              </w:rPr>
              <w:t>tttgtagtcagcccgggatccCTGCCGGGTGCCCTCGCC</w:t>
            </w:r>
            <w:proofErr w:type="spellEnd"/>
          </w:p>
        </w:tc>
      </w:tr>
      <w:tr w:rsidR="00D84123" w:rsidRPr="00B53378" w14:paraId="275CC329" w14:textId="77777777" w:rsidTr="00D76B71">
        <w:trPr>
          <w:trHeight w:val="600"/>
        </w:trPr>
        <w:tc>
          <w:tcPr>
            <w:tcW w:w="9639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2919DBB" w14:textId="77777777" w:rsidR="00D84123" w:rsidRPr="00B53378" w:rsidRDefault="00D84123" w:rsidP="00D76B71">
            <w:pPr>
              <w:rPr>
                <w:rFonts w:ascii="Times New Roman" w:hAnsi="Times New Roman" w:cs="Times New Roman"/>
                <w:b/>
                <w:bCs/>
              </w:rPr>
            </w:pPr>
            <w:r w:rsidRPr="00B5337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rimers for </w:t>
            </w:r>
            <w:proofErr w:type="spellStart"/>
            <w:r w:rsidRPr="00B53378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Pr="00B53378">
              <w:rPr>
                <w:rFonts w:ascii="Times New Roman" w:hAnsi="Times New Roman" w:cs="Times New Roman"/>
                <w:b/>
                <w:bCs/>
              </w:rPr>
              <w:t>-PCR</w:t>
            </w:r>
          </w:p>
        </w:tc>
      </w:tr>
      <w:tr w:rsidR="00D84123" w:rsidRPr="00B53378" w14:paraId="6FA0AB8B" w14:textId="77777777" w:rsidTr="00D76B71">
        <w:trPr>
          <w:trHeight w:val="600"/>
        </w:trPr>
        <w:tc>
          <w:tcPr>
            <w:tcW w:w="2694" w:type="dxa"/>
            <w:tcBorders>
              <w:top w:val="single" w:sz="6" w:space="0" w:color="auto"/>
            </w:tcBorders>
            <w:vAlign w:val="center"/>
            <w:hideMark/>
          </w:tcPr>
          <w:p w14:paraId="2CB7C68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TXNRD1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147F03A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ATGGCAAGAAGGTGATGG</w:t>
            </w:r>
          </w:p>
        </w:tc>
        <w:tc>
          <w:tcPr>
            <w:tcW w:w="354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FD7A9F9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GCAGTAAGGCAAGGAGAA</w:t>
            </w:r>
          </w:p>
        </w:tc>
      </w:tr>
      <w:tr w:rsidR="00D84123" w:rsidRPr="00B53378" w14:paraId="3CB48AC0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01E1D788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402" w:type="dxa"/>
            <w:noWrap/>
            <w:vAlign w:val="center"/>
            <w:hideMark/>
          </w:tcPr>
          <w:p w14:paraId="50161C66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3543" w:type="dxa"/>
            <w:vAlign w:val="center"/>
            <w:hideMark/>
          </w:tcPr>
          <w:p w14:paraId="7B4C6466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CTCCTTAATGTCACGCACGAT</w:t>
            </w:r>
          </w:p>
        </w:tc>
      </w:tr>
      <w:tr w:rsidR="00D84123" w:rsidRPr="00B53378" w14:paraId="6F24332D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753BBE9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3402" w:type="dxa"/>
            <w:vAlign w:val="center"/>
            <w:hideMark/>
          </w:tcPr>
          <w:p w14:paraId="100B94B4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TTTGAAGACCATAACCCACCAC</w:t>
            </w:r>
          </w:p>
        </w:tc>
        <w:tc>
          <w:tcPr>
            <w:tcW w:w="3543" w:type="dxa"/>
            <w:noWrap/>
            <w:vAlign w:val="center"/>
            <w:hideMark/>
          </w:tcPr>
          <w:p w14:paraId="27547BF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ATTACACCAGTTCGTCCCTTTC</w:t>
            </w:r>
          </w:p>
        </w:tc>
      </w:tr>
      <w:tr w:rsidR="00D84123" w:rsidRPr="00B53378" w14:paraId="27B49293" w14:textId="77777777" w:rsidTr="00D76B71">
        <w:trPr>
          <w:trHeight w:val="600"/>
        </w:trPr>
        <w:tc>
          <w:tcPr>
            <w:tcW w:w="2694" w:type="dxa"/>
            <w:tcBorders>
              <w:bottom w:val="single" w:sz="6" w:space="0" w:color="auto"/>
            </w:tcBorders>
            <w:vAlign w:val="center"/>
            <w:hideMark/>
          </w:tcPr>
          <w:p w14:paraId="5ACC48FF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USF2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  <w:hideMark/>
          </w:tcPr>
          <w:p w14:paraId="6A193E0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CCCGGACACACCCTTACTCT</w:t>
            </w:r>
          </w:p>
        </w:tc>
        <w:tc>
          <w:tcPr>
            <w:tcW w:w="354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56D286C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GCTCCACTTCGTTGTGCTG</w:t>
            </w:r>
          </w:p>
        </w:tc>
      </w:tr>
      <w:tr w:rsidR="00D84123" w:rsidRPr="00B53378" w14:paraId="0B62C19C" w14:textId="77777777" w:rsidTr="00D76B71">
        <w:trPr>
          <w:trHeight w:val="600"/>
        </w:trPr>
        <w:tc>
          <w:tcPr>
            <w:tcW w:w="9639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567D4FD" w14:textId="77777777" w:rsidR="00D84123" w:rsidRPr="00B53378" w:rsidRDefault="00D84123" w:rsidP="00D76B71">
            <w:pPr>
              <w:rPr>
                <w:rFonts w:ascii="Times New Roman" w:hAnsi="Times New Roman" w:cs="Times New Roman"/>
                <w:b/>
                <w:bCs/>
              </w:rPr>
            </w:pPr>
            <w:r w:rsidRPr="00B53378">
              <w:rPr>
                <w:rFonts w:ascii="Times New Roman" w:hAnsi="Times New Roman" w:cs="Times New Roman"/>
                <w:b/>
                <w:bCs/>
              </w:rPr>
              <w:t xml:space="preserve">Primers for </w:t>
            </w:r>
            <w:proofErr w:type="spellStart"/>
            <w:r w:rsidRPr="00B53378">
              <w:rPr>
                <w:rFonts w:ascii="Times New Roman" w:hAnsi="Times New Roman" w:cs="Times New Roman"/>
                <w:b/>
                <w:bCs/>
              </w:rPr>
              <w:t>ChIP</w:t>
            </w:r>
            <w:proofErr w:type="spellEnd"/>
            <w:r w:rsidRPr="00B53378">
              <w:rPr>
                <w:rFonts w:ascii="Times New Roman" w:hAnsi="Times New Roman" w:cs="Times New Roman"/>
                <w:b/>
                <w:bCs/>
              </w:rPr>
              <w:t xml:space="preserve"> assay</w:t>
            </w:r>
          </w:p>
        </w:tc>
      </w:tr>
      <w:tr w:rsidR="00D84123" w:rsidRPr="00B53378" w14:paraId="463E736D" w14:textId="77777777" w:rsidTr="00D76B71">
        <w:trPr>
          <w:trHeight w:val="600"/>
        </w:trPr>
        <w:tc>
          <w:tcPr>
            <w:tcW w:w="2694" w:type="dxa"/>
            <w:tcBorders>
              <w:top w:val="single" w:sz="6" w:space="0" w:color="auto"/>
            </w:tcBorders>
            <w:vAlign w:val="center"/>
            <w:hideMark/>
          </w:tcPr>
          <w:p w14:paraId="66AA2D06" w14:textId="77777777" w:rsidR="00D84123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TXNRD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3378">
              <w:rPr>
                <w:rFonts w:ascii="Times New Roman" w:hAnsi="Times New Roman" w:cs="Times New Roman"/>
              </w:rPr>
              <w:t>promoter</w:t>
            </w:r>
          </w:p>
          <w:p w14:paraId="298E3797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USF1 binding site 1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  <w:hideMark/>
          </w:tcPr>
          <w:p w14:paraId="4FF771B9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AGTGGCTCACACCTGTAATCC</w:t>
            </w:r>
          </w:p>
        </w:tc>
        <w:tc>
          <w:tcPr>
            <w:tcW w:w="3543" w:type="dxa"/>
            <w:tcBorders>
              <w:top w:val="single" w:sz="6" w:space="0" w:color="auto"/>
            </w:tcBorders>
            <w:vAlign w:val="center"/>
            <w:hideMark/>
          </w:tcPr>
          <w:p w14:paraId="62D2A630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GTCTCTTGCTCTGTTGCTCTG</w:t>
            </w:r>
          </w:p>
        </w:tc>
      </w:tr>
      <w:tr w:rsidR="00D84123" w:rsidRPr="00B53378" w14:paraId="174FF616" w14:textId="77777777" w:rsidTr="00D76B71">
        <w:trPr>
          <w:trHeight w:val="600"/>
        </w:trPr>
        <w:tc>
          <w:tcPr>
            <w:tcW w:w="2694" w:type="dxa"/>
            <w:vAlign w:val="center"/>
            <w:hideMark/>
          </w:tcPr>
          <w:p w14:paraId="64DEFD54" w14:textId="77777777" w:rsidR="00D84123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 xml:space="preserve">TXNRD1 promoter </w:t>
            </w:r>
          </w:p>
          <w:p w14:paraId="59A96C76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USF1 binding site 2</w:t>
            </w:r>
          </w:p>
        </w:tc>
        <w:tc>
          <w:tcPr>
            <w:tcW w:w="3402" w:type="dxa"/>
            <w:vAlign w:val="center"/>
            <w:hideMark/>
          </w:tcPr>
          <w:p w14:paraId="53B2C8C0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CGTACTAGATCCATTCTCTGTTCT</w:t>
            </w:r>
          </w:p>
        </w:tc>
        <w:tc>
          <w:tcPr>
            <w:tcW w:w="3543" w:type="dxa"/>
            <w:vAlign w:val="center"/>
            <w:hideMark/>
          </w:tcPr>
          <w:p w14:paraId="0CCC5E72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CCTGTAAGGTGATTATTGACATGAG</w:t>
            </w:r>
          </w:p>
        </w:tc>
      </w:tr>
      <w:tr w:rsidR="00D84123" w:rsidRPr="00B53378" w14:paraId="7D630EFD" w14:textId="77777777" w:rsidTr="00D76B71">
        <w:trPr>
          <w:trHeight w:val="600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  <w:hideMark/>
          </w:tcPr>
          <w:p w14:paraId="71A06615" w14:textId="77777777" w:rsidR="00D84123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 xml:space="preserve">TXNRD1 promoter </w:t>
            </w:r>
          </w:p>
          <w:p w14:paraId="31792765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USF1 binding site 3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E91999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CCTTCCTTCCTTCCTTCATTCAG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87B621" w14:textId="77777777" w:rsidR="00D84123" w:rsidRPr="00B53378" w:rsidRDefault="00D84123" w:rsidP="00D76B71">
            <w:pPr>
              <w:rPr>
                <w:rFonts w:ascii="Times New Roman" w:hAnsi="Times New Roman" w:cs="Times New Roman"/>
              </w:rPr>
            </w:pPr>
            <w:r w:rsidRPr="00B53378">
              <w:rPr>
                <w:rFonts w:ascii="Times New Roman" w:hAnsi="Times New Roman" w:cs="Times New Roman"/>
              </w:rPr>
              <w:t>GAGCACCTCTTCCTTATTAGATTCT</w:t>
            </w:r>
          </w:p>
        </w:tc>
      </w:tr>
    </w:tbl>
    <w:p w14:paraId="235CCE09" w14:textId="16CF9220" w:rsidR="001D33FC" w:rsidRDefault="001D33FC"/>
    <w:p w14:paraId="3425A1D4" w14:textId="22BE1171" w:rsidR="00D84123" w:rsidRDefault="00D84123"/>
    <w:p w14:paraId="70AFE434" w14:textId="26D29C06" w:rsidR="00D84123" w:rsidRDefault="00D84123"/>
    <w:p w14:paraId="78B852D7" w14:textId="524EF8F1" w:rsidR="00D84123" w:rsidRDefault="00D84123"/>
    <w:p w14:paraId="3AB112B0" w14:textId="3626BB50" w:rsidR="00D84123" w:rsidRDefault="00D84123"/>
    <w:p w14:paraId="06ECA995" w14:textId="4032717A" w:rsidR="00D84123" w:rsidRDefault="00D84123"/>
    <w:p w14:paraId="6A381F92" w14:textId="06202478" w:rsidR="00D84123" w:rsidRDefault="00D84123"/>
    <w:p w14:paraId="1A23CFCF" w14:textId="6AE80539" w:rsidR="00D84123" w:rsidRDefault="00D84123"/>
    <w:p w14:paraId="621D516B" w14:textId="19C95D80" w:rsidR="00D84123" w:rsidRDefault="00D84123"/>
    <w:p w14:paraId="5D14B2FE" w14:textId="7E239CA7" w:rsidR="00D84123" w:rsidRDefault="00D84123"/>
    <w:p w14:paraId="373D9F77" w14:textId="521B682E" w:rsidR="00D84123" w:rsidRDefault="00D84123"/>
    <w:p w14:paraId="00787F49" w14:textId="29B7CD71" w:rsidR="00D84123" w:rsidRDefault="00D84123"/>
    <w:p w14:paraId="0B512B31" w14:textId="43F2AC30" w:rsidR="00D84123" w:rsidRDefault="00D84123"/>
    <w:p w14:paraId="4FC4842B" w14:textId="410F35CB" w:rsidR="00D84123" w:rsidRDefault="00D84123"/>
    <w:p w14:paraId="7F8F9438" w14:textId="423622A0" w:rsidR="00D84123" w:rsidRDefault="00D84123"/>
    <w:p w14:paraId="31DB3EC0" w14:textId="4303116F" w:rsidR="00D84123" w:rsidRDefault="00D84123"/>
    <w:p w14:paraId="67C0A650" w14:textId="64B946D8" w:rsidR="00D84123" w:rsidRDefault="00D84123"/>
    <w:p w14:paraId="32DFA902" w14:textId="496371B7" w:rsidR="00D84123" w:rsidRDefault="00D84123"/>
    <w:p w14:paraId="070E57F8" w14:textId="4C517A71" w:rsidR="00D84123" w:rsidRDefault="00D84123"/>
    <w:p w14:paraId="6CD3277A" w14:textId="7B9E58C5" w:rsidR="00D84123" w:rsidRDefault="00D84123"/>
    <w:p w14:paraId="04C07BAD" w14:textId="675543EF" w:rsidR="00D84123" w:rsidRDefault="00D84123"/>
    <w:p w14:paraId="4D1C087B" w14:textId="477E3CA9" w:rsidR="00D84123" w:rsidRDefault="00D84123"/>
    <w:p w14:paraId="50EA0166" w14:textId="3C44965F" w:rsidR="00D84123" w:rsidRDefault="00D84123"/>
    <w:p w14:paraId="2E499F11" w14:textId="59681FDF" w:rsidR="00D84123" w:rsidRDefault="00D84123"/>
    <w:p w14:paraId="0A9B9FE8" w14:textId="0F523E5B" w:rsidR="00D84123" w:rsidRDefault="00D84123"/>
    <w:p w14:paraId="612EEFF0" w14:textId="60B7C3F2" w:rsidR="00D84123" w:rsidRDefault="00D84123"/>
    <w:p w14:paraId="04E4FB20" w14:textId="5F82B6CA" w:rsidR="00D84123" w:rsidRDefault="00D84123"/>
    <w:p w14:paraId="34AB5E1E" w14:textId="2D466C9B" w:rsidR="00D84123" w:rsidRDefault="00D84123"/>
    <w:p w14:paraId="01C149A2" w14:textId="6F327EBA" w:rsidR="00D84123" w:rsidRDefault="00D84123"/>
    <w:p w14:paraId="7F348C39" w14:textId="1DF451C8" w:rsidR="00D84123" w:rsidRDefault="00D84123"/>
    <w:p w14:paraId="4F7A6C12" w14:textId="77777777" w:rsidR="00D84123" w:rsidRDefault="00D84123">
      <w:pPr>
        <w:rPr>
          <w:rFonts w:hint="eastAsia"/>
        </w:rPr>
      </w:pPr>
    </w:p>
    <w:tbl>
      <w:tblPr>
        <w:tblW w:w="7655" w:type="dxa"/>
        <w:tblInd w:w="141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1276"/>
      </w:tblGrid>
      <w:tr w:rsidR="00D84123" w:rsidRPr="00306DD0" w14:paraId="2A026899" w14:textId="77777777" w:rsidTr="00D76B71">
        <w:trPr>
          <w:trHeight w:val="270"/>
        </w:trPr>
        <w:tc>
          <w:tcPr>
            <w:tcW w:w="7655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0DE72" w14:textId="1E259877" w:rsidR="00D84123" w:rsidRPr="008C3A98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3A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  <w:r w:rsidRPr="008C3A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The correlation between </w:t>
            </w:r>
            <w:r w:rsidRPr="008C3A9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XNRD1</w:t>
            </w:r>
            <w:r w:rsidRPr="008C3A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expression and </w:t>
            </w:r>
            <w:proofErr w:type="spellStart"/>
            <w:r w:rsidRPr="008C3A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lincopathological</w:t>
            </w:r>
            <w:proofErr w:type="spellEnd"/>
            <w:r w:rsidRPr="008C3A9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features in HCC patients</w:t>
            </w:r>
          </w:p>
        </w:tc>
      </w:tr>
      <w:tr w:rsidR="00D84123" w:rsidRPr="00306DD0" w14:paraId="0C7619F2" w14:textId="77777777" w:rsidTr="00D76B71">
        <w:trPr>
          <w:trHeight w:val="270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37D5D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variab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D331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D350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NRD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pression level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7E7D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84123" w:rsidRPr="00306DD0" w14:paraId="12F5D7A8" w14:textId="77777777" w:rsidTr="00D76B71">
        <w:trPr>
          <w:trHeight w:val="270"/>
        </w:trPr>
        <w:tc>
          <w:tcPr>
            <w:tcW w:w="212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CE0F8A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36E49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B7AC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(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D2C21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(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BFDD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2CE80147" w14:textId="77777777" w:rsidTr="00D76B71">
        <w:trPr>
          <w:trHeight w:val="270"/>
        </w:trPr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5F047F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3C6C61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16A2F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770D3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42BA0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D84123" w:rsidRPr="00306DD0" w14:paraId="283EC403" w14:textId="77777777" w:rsidTr="00D76B71">
        <w:trPr>
          <w:trHeight w:val="27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5CCFE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6221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587F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E0BD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9DDC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56820305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F265F5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3E2AB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F8951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7CE74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0762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4DF1E588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BAC7E2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93069D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7182E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B70DB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6EC3F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</w:t>
            </w:r>
          </w:p>
        </w:tc>
      </w:tr>
      <w:tr w:rsidR="00D84123" w:rsidRPr="00306DD0" w14:paraId="27A64BFD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FF7888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FE95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7E36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BF215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2FFA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7D694D7C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BDE3BB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D646F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6D36E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DF956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382AF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2BC94F1F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CE8D0D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sA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060111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63BEBE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99698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710B4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35</w:t>
            </w:r>
          </w:p>
        </w:tc>
      </w:tr>
      <w:tr w:rsidR="00D84123" w:rsidRPr="00306DD0" w14:paraId="21DA6688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ED2CEE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E18A0A" w14:textId="77777777" w:rsidR="00D84123" w:rsidRPr="00306DD0" w:rsidRDefault="00D84123" w:rsidP="00D76B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798AD5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CFE81E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089F7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502136DD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9C4234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A493B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C3B09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5B6EC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20.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55F9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4984E438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42A4AA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(U/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B3C236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2E4AC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F7F19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FAF48F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16</w:t>
            </w:r>
          </w:p>
        </w:tc>
      </w:tr>
      <w:tr w:rsidR="00D84123" w:rsidRPr="00306DD0" w14:paraId="42245F5F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34231F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≤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34098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5E021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821C5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86317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6F804AD8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6BA1BF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gt;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28D4E2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7BBA4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27.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6A112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DF08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2EC4FC13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C4337C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(U/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F7EEFE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98630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1C252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CA8E62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</w:tr>
      <w:tr w:rsidR="00D84123" w:rsidRPr="00306DD0" w14:paraId="5A11A160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0740C3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≤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4C6D3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06411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FC5AC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33B0C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1FAB496E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68CCF8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gt;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8C404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8BADB5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93A32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754C2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6DD63FFD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2CC839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P(ng/ml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09DC38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521BF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06F75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4AC78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3</w:t>
            </w:r>
          </w:p>
        </w:tc>
      </w:tr>
      <w:tr w:rsidR="00D84123" w:rsidRPr="00306DD0" w14:paraId="3A0CEAAB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61CFF6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73DE5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26995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D636C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FB69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3A45BA9B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9368DB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2A5F04" w14:textId="77777777" w:rsidR="00D84123" w:rsidRPr="00306DD0" w:rsidRDefault="00D84123" w:rsidP="00D76B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C04E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A4F3B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5F57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0F9ABFE0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149BE2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-Pugh Cla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AD0332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6063B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DD3E9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B5FC3E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08</w:t>
            </w:r>
          </w:p>
        </w:tc>
      </w:tr>
      <w:tr w:rsidR="00D84123" w:rsidRPr="00306DD0" w14:paraId="341EB730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BFB6D6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D60E0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E4032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5A7B6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D4F7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324E2E60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668B60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FD9AA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3862F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DFA0C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27B4C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487CD068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55DFD4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78C8BF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9FD4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35BDD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FE9E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51FB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28</w:t>
            </w:r>
          </w:p>
        </w:tc>
      </w:tr>
      <w:tr w:rsidR="00D84123" w:rsidRPr="00306DD0" w14:paraId="0B323A48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53F3EE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C1DC9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391CE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1751D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AA8EB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7CF36DF0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F2A54A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BBC62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AD777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CD245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F8E19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683F3731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CD9BB5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(cm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DB2A9F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FEF49F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FB4FF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371575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</w:t>
            </w:r>
          </w:p>
        </w:tc>
      </w:tr>
      <w:tr w:rsidR="00D84123" w:rsidRPr="00306DD0" w14:paraId="695A01ED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353F38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≤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C7412E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C428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30ED1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04771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178F9C0A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08C713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gt;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CA05E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51859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7F232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3C66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3FE3A7BB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61E2B4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300A2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7C40C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CD40B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7CDE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84123" w:rsidRPr="00306DD0" w14:paraId="0D552461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A69856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2EE83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8E8E8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FF562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998A23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7C80F264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61518B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ultip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81ECB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63945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3F396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A162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38944BC5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DFDBE3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039385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3F192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B3C93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B7F6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</w:tr>
      <w:tr w:rsidR="00D84123" w:rsidRPr="00306DD0" w14:paraId="7F43476F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2B8FDF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3B268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4275B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ABCC4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9440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1FACA834" w14:textId="77777777" w:rsidTr="00D76B71">
        <w:trPr>
          <w:trHeight w:val="26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186270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8538EE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E5DEE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A5E31F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6D882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24F3B3DA" w14:textId="77777777" w:rsidTr="00D76B71">
        <w:trPr>
          <w:trHeight w:val="264"/>
        </w:trPr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3DBD967A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429A04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1B612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6BA70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</w:tr>
      <w:tr w:rsidR="00D84123" w:rsidRPr="00306DD0" w14:paraId="76EF21DD" w14:textId="77777777" w:rsidTr="00D76B71">
        <w:trPr>
          <w:trHeight w:val="26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4772C9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1B25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/Mode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B528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9BFCA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EF6B72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F9BDB2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190BDFBC" w14:textId="77777777" w:rsidTr="00D76B71">
        <w:trPr>
          <w:trHeight w:val="264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F31112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E2CE0F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07EC3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DE0D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81A76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43D8AC85" w14:textId="77777777" w:rsidTr="00D76B71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92F1FB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5A1D59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24C037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ED28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0E4E24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</w:tr>
      <w:tr w:rsidR="00D84123" w:rsidRPr="00306DD0" w14:paraId="5997F3EC" w14:textId="77777777" w:rsidTr="00D76B71">
        <w:trPr>
          <w:trHeight w:val="27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5F444E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CC43F1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576C1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62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D970C9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2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C8BA18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4123" w:rsidRPr="00306DD0" w14:paraId="623BBBA5" w14:textId="77777777" w:rsidTr="00D76B71">
        <w:trPr>
          <w:trHeight w:val="270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59055" w14:textId="77777777" w:rsidR="00D84123" w:rsidRPr="00306DD0" w:rsidRDefault="00D84123" w:rsidP="00D7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I-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EE06C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647D60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ACCAD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  <w:r w:rsidRPr="00306D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FAEBFB" w14:textId="77777777" w:rsidR="00D84123" w:rsidRPr="00306DD0" w:rsidRDefault="00D84123" w:rsidP="00D76B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3E0758B" w14:textId="250A1BC8" w:rsidR="00D84123" w:rsidRDefault="00D84123"/>
    <w:p w14:paraId="0FD889AC" w14:textId="01263FF0" w:rsidR="00D84123" w:rsidRDefault="00D84123"/>
    <w:p w14:paraId="336F935C" w14:textId="5A74FA9A" w:rsidR="00D84123" w:rsidRDefault="00D84123"/>
    <w:p w14:paraId="54BEC48B" w14:textId="77777777" w:rsidR="00D84123" w:rsidRDefault="00D84123">
      <w:pPr>
        <w:rPr>
          <w:rFonts w:hint="eastAsia"/>
        </w:rPr>
      </w:pPr>
    </w:p>
    <w:tbl>
      <w:tblPr>
        <w:tblW w:w="10120" w:type="dxa"/>
        <w:tblLook w:val="04A0" w:firstRow="1" w:lastRow="0" w:firstColumn="1" w:lastColumn="0" w:noHBand="0" w:noVBand="1"/>
      </w:tblPr>
      <w:tblGrid>
        <w:gridCol w:w="1165"/>
        <w:gridCol w:w="772"/>
        <w:gridCol w:w="672"/>
        <w:gridCol w:w="672"/>
        <w:gridCol w:w="672"/>
        <w:gridCol w:w="1963"/>
        <w:gridCol w:w="2736"/>
        <w:gridCol w:w="1699"/>
      </w:tblGrid>
      <w:tr w:rsidR="003B45D3" w:rsidRPr="003B45D3" w14:paraId="1DECB020" w14:textId="77777777" w:rsidTr="003B45D3">
        <w:trPr>
          <w:trHeight w:val="399"/>
        </w:trPr>
        <w:tc>
          <w:tcPr>
            <w:tcW w:w="101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B245" w14:textId="1CE251B6" w:rsidR="003B45D3" w:rsidRPr="003B45D3" w:rsidRDefault="003B45D3" w:rsidP="003B45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D841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3B45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List of antibodies used in this study</w:t>
            </w:r>
          </w:p>
        </w:tc>
      </w:tr>
      <w:tr w:rsidR="003B45D3" w:rsidRPr="003B45D3" w14:paraId="2F75E480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71CD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857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DE5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FE6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C23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50B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075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n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A1C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og Number</w:t>
            </w:r>
          </w:p>
        </w:tc>
      </w:tr>
      <w:tr w:rsidR="003B45D3" w:rsidRPr="003B45D3" w14:paraId="7D17DC99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C58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E98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96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43A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728D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1F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mono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DCA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C0E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-28321</w:t>
            </w:r>
          </w:p>
        </w:tc>
      </w:tr>
      <w:tr w:rsidR="003B45D3" w:rsidRPr="003B45D3" w14:paraId="336A4E27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C2A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8DC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03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89A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62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1CBD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 poly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32F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D8F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967</w:t>
            </w:r>
          </w:p>
        </w:tc>
      </w:tr>
      <w:tr w:rsidR="003B45D3" w:rsidRPr="003B45D3" w14:paraId="5F22E826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008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-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935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F36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F5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856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B3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D94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3B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16667</w:t>
            </w:r>
          </w:p>
        </w:tc>
      </w:tr>
      <w:tr w:rsidR="003B45D3" w:rsidRPr="003B45D3" w14:paraId="3B51112C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46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mTO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15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AD5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7DB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51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ADD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4E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62B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536</w:t>
            </w:r>
          </w:p>
        </w:tc>
      </w:tr>
      <w:tr w:rsidR="003B45D3" w:rsidRPr="003B45D3" w14:paraId="6A4B1471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A0F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29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65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3C0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37A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3A4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9A1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E76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983</w:t>
            </w:r>
          </w:p>
        </w:tc>
      </w:tr>
      <w:tr w:rsidR="003B45D3" w:rsidRPr="003B45D3" w14:paraId="76F9BD20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16C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Akt(47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76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997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6D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9D8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D3BB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9EE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1F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#4060</w:t>
            </w:r>
          </w:p>
        </w:tc>
      </w:tr>
      <w:tr w:rsidR="003B45D3" w:rsidRPr="003B45D3" w14:paraId="20CEC1FA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6EC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E550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9ED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71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774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09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A41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F85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685</w:t>
            </w:r>
          </w:p>
        </w:tc>
      </w:tr>
      <w:tr w:rsidR="003B45D3" w:rsidRPr="003B45D3" w14:paraId="6E572AB3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5948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E13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E94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30C0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004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7FE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3B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982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947</w:t>
            </w:r>
          </w:p>
        </w:tc>
      </w:tr>
      <w:tr w:rsidR="003B45D3" w:rsidRPr="003B45D3" w14:paraId="2A975192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280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O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AA8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3E6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4F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EE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15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 poly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F10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BB8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73-1-AP</w:t>
            </w:r>
          </w:p>
        </w:tc>
      </w:tr>
      <w:tr w:rsidR="003B45D3" w:rsidRPr="003B45D3" w14:paraId="4AFF07EE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0BB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E50A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72A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EC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11A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77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 poly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9A2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033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99-1-AP</w:t>
            </w:r>
          </w:p>
        </w:tc>
      </w:tr>
      <w:tr w:rsidR="003B45D3" w:rsidRPr="003B45D3" w14:paraId="0072365A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31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C81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C7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5A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0FB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AA9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3F8B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57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1131</w:t>
            </w:r>
          </w:p>
        </w:tc>
      </w:tr>
      <w:tr w:rsidR="003B45D3" w:rsidRPr="003B45D3" w14:paraId="276D71C6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CA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cadheri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C23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F1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A9D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A8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8A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mono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9EE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 Bioscienc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53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921</w:t>
            </w:r>
          </w:p>
        </w:tc>
      </w:tr>
      <w:tr w:rsidR="003B45D3" w:rsidRPr="003B45D3" w14:paraId="1C3A1545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7FE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1D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FE1B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0E5A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38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A4F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mono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4690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 Bioscienc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9F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182</w:t>
            </w:r>
          </w:p>
        </w:tc>
      </w:tr>
      <w:tr w:rsidR="003B45D3" w:rsidRPr="003B45D3" w14:paraId="47BABF5D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F0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inD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DF18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CF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6B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C6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717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77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272D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55506</w:t>
            </w:r>
          </w:p>
        </w:tc>
      </w:tr>
      <w:tr w:rsidR="003B45D3" w:rsidRPr="003B45D3" w14:paraId="1F49D1E1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0B4" w14:textId="596F86C2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x</w:t>
            </w:r>
            <w:r w:rsidR="00000E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252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913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111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436" w14:textId="7C550A5A" w:rsidR="003B45D3" w:rsidRPr="003B45D3" w:rsidRDefault="00CF6D7F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D010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mono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BA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51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-166393</w:t>
            </w:r>
          </w:p>
        </w:tc>
      </w:tr>
      <w:tr w:rsidR="003B45D3" w:rsidRPr="003B45D3" w14:paraId="20E68F9D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53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CD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F9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44D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A19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025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bbit monoclonal 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DE0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DB3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9188</w:t>
            </w:r>
          </w:p>
        </w:tc>
      </w:tr>
      <w:tr w:rsidR="003B45D3" w:rsidRPr="003B45D3" w14:paraId="1984979E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4DBB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4A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DCB6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2E5A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EC7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6CC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monoclonal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803C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6B7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804</w:t>
            </w:r>
          </w:p>
        </w:tc>
      </w:tr>
      <w:tr w:rsidR="003B45D3" w:rsidRPr="003B45D3" w14:paraId="5844909E" w14:textId="77777777" w:rsidTr="003B45D3">
        <w:trPr>
          <w:trHeight w:val="399"/>
        </w:trPr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4FE2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F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4F84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608F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0D1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F019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AB67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monoclonal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4A5E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A840" w14:textId="77777777" w:rsidR="003B45D3" w:rsidRPr="003B45D3" w:rsidRDefault="003B45D3" w:rsidP="003B45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45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-293443</w:t>
            </w:r>
          </w:p>
        </w:tc>
      </w:tr>
    </w:tbl>
    <w:p w14:paraId="36B79C16" w14:textId="596CD06B" w:rsidR="003B45D3" w:rsidRDefault="003B45D3"/>
    <w:p w14:paraId="3E847C9A" w14:textId="7BACF0B7" w:rsidR="003B45D3" w:rsidRDefault="003B45D3"/>
    <w:p w14:paraId="349B9557" w14:textId="4FBD03FF" w:rsidR="003B45D3" w:rsidRDefault="003B45D3"/>
    <w:p w14:paraId="214F1BDD" w14:textId="72ECB909" w:rsidR="003B45D3" w:rsidRDefault="003B45D3"/>
    <w:p w14:paraId="7E83809B" w14:textId="15E9C1B5" w:rsidR="003B45D3" w:rsidRDefault="003B45D3"/>
    <w:p w14:paraId="43B8F8EC" w14:textId="2A324A1B" w:rsidR="003B45D3" w:rsidRDefault="003B45D3"/>
    <w:p w14:paraId="6651B583" w14:textId="67AD5C45" w:rsidR="003B45D3" w:rsidRDefault="003B45D3"/>
    <w:p w14:paraId="00B9C2AC" w14:textId="716E00C5" w:rsidR="003B45D3" w:rsidRDefault="003B45D3"/>
    <w:p w14:paraId="24207FED" w14:textId="0DD87DF1" w:rsidR="003B45D3" w:rsidRDefault="003B45D3"/>
    <w:p w14:paraId="45644E08" w14:textId="34126DB0" w:rsidR="003B45D3" w:rsidRDefault="003B45D3"/>
    <w:p w14:paraId="4206B82D" w14:textId="16D47BE1" w:rsidR="003B45D3" w:rsidRDefault="003B45D3"/>
    <w:p w14:paraId="70A11EEF" w14:textId="702C9981" w:rsidR="003B45D3" w:rsidRDefault="003B45D3"/>
    <w:p w14:paraId="7A09CC3E" w14:textId="64ED5364" w:rsidR="003B45D3" w:rsidRDefault="003B45D3"/>
    <w:p w14:paraId="7FA520AE" w14:textId="7CE3AEFD" w:rsidR="003B45D3" w:rsidRDefault="003B45D3"/>
    <w:p w14:paraId="45BD22CF" w14:textId="03ED45A1" w:rsidR="003B45D3" w:rsidRDefault="003B45D3"/>
    <w:p w14:paraId="4094F094" w14:textId="2CDE355C" w:rsidR="003B45D3" w:rsidRDefault="003B45D3"/>
    <w:p w14:paraId="63B1CADC" w14:textId="36C03BDB" w:rsidR="003B45D3" w:rsidRDefault="003B45D3"/>
    <w:p w14:paraId="07C5038C" w14:textId="2C25D42C" w:rsidR="003B45D3" w:rsidRDefault="003B45D3"/>
    <w:p w14:paraId="42496C4F" w14:textId="15CCE1C0" w:rsidR="003B45D3" w:rsidRDefault="003B45D3"/>
    <w:p w14:paraId="6FFD4E6D" w14:textId="63B696F8" w:rsidR="003B45D3" w:rsidRDefault="003B45D3"/>
    <w:p w14:paraId="6ECA8D2B" w14:textId="6B96AC18" w:rsidR="003B45D3" w:rsidRDefault="003B45D3"/>
    <w:p w14:paraId="0E551021" w14:textId="70587BC1" w:rsidR="003B45D3" w:rsidRDefault="003B45D3"/>
    <w:p w14:paraId="0D909D0B" w14:textId="7FE56145" w:rsidR="003B45D3" w:rsidRDefault="003B45D3"/>
    <w:p w14:paraId="1DD18FB3" w14:textId="77777777" w:rsidR="003B45D3" w:rsidRDefault="003B45D3"/>
    <w:sectPr w:rsidR="003B45D3" w:rsidSect="00907F7D">
      <w:pgSz w:w="11906" w:h="16838"/>
      <w:pgMar w:top="1134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0293A" w14:textId="77777777" w:rsidR="001F6C67" w:rsidRDefault="001F6C67" w:rsidP="00E279BA">
      <w:r>
        <w:separator/>
      </w:r>
    </w:p>
  </w:endnote>
  <w:endnote w:type="continuationSeparator" w:id="0">
    <w:p w14:paraId="33A9F651" w14:textId="77777777" w:rsidR="001F6C67" w:rsidRDefault="001F6C67" w:rsidP="00E27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FFC69" w14:textId="77777777" w:rsidR="001F6C67" w:rsidRDefault="001F6C67" w:rsidP="00E279BA">
      <w:r>
        <w:separator/>
      </w:r>
    </w:p>
  </w:footnote>
  <w:footnote w:type="continuationSeparator" w:id="0">
    <w:p w14:paraId="774844B2" w14:textId="77777777" w:rsidR="001F6C67" w:rsidRDefault="001F6C67" w:rsidP="00E27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C2"/>
    <w:rsid w:val="00000EE3"/>
    <w:rsid w:val="00002C7A"/>
    <w:rsid w:val="00041B71"/>
    <w:rsid w:val="00067B21"/>
    <w:rsid w:val="00073BDD"/>
    <w:rsid w:val="000839AC"/>
    <w:rsid w:val="000C132C"/>
    <w:rsid w:val="000C2094"/>
    <w:rsid w:val="000D6147"/>
    <w:rsid w:val="001248EB"/>
    <w:rsid w:val="001B2468"/>
    <w:rsid w:val="001B2524"/>
    <w:rsid w:val="001D33FC"/>
    <w:rsid w:val="001F51FB"/>
    <w:rsid w:val="001F6C67"/>
    <w:rsid w:val="00266164"/>
    <w:rsid w:val="00281F43"/>
    <w:rsid w:val="00292BEB"/>
    <w:rsid w:val="002A31A3"/>
    <w:rsid w:val="002A48AE"/>
    <w:rsid w:val="002C6905"/>
    <w:rsid w:val="002C7D9A"/>
    <w:rsid w:val="002E1641"/>
    <w:rsid w:val="002E1819"/>
    <w:rsid w:val="002F50E7"/>
    <w:rsid w:val="00306DD0"/>
    <w:rsid w:val="0031536A"/>
    <w:rsid w:val="00363B1F"/>
    <w:rsid w:val="003831C8"/>
    <w:rsid w:val="003B45D3"/>
    <w:rsid w:val="003B499A"/>
    <w:rsid w:val="004122E4"/>
    <w:rsid w:val="00460C6A"/>
    <w:rsid w:val="004C1285"/>
    <w:rsid w:val="004C357D"/>
    <w:rsid w:val="004F7B0B"/>
    <w:rsid w:val="0050540A"/>
    <w:rsid w:val="00526B5C"/>
    <w:rsid w:val="005434AD"/>
    <w:rsid w:val="005801C2"/>
    <w:rsid w:val="00581BED"/>
    <w:rsid w:val="005B5543"/>
    <w:rsid w:val="005C31C6"/>
    <w:rsid w:val="005D1E67"/>
    <w:rsid w:val="005D2D15"/>
    <w:rsid w:val="005E30CE"/>
    <w:rsid w:val="005F5345"/>
    <w:rsid w:val="00616DF8"/>
    <w:rsid w:val="006309C7"/>
    <w:rsid w:val="00647A46"/>
    <w:rsid w:val="00654A31"/>
    <w:rsid w:val="00765FB2"/>
    <w:rsid w:val="007F0372"/>
    <w:rsid w:val="007F77F3"/>
    <w:rsid w:val="008424F7"/>
    <w:rsid w:val="00845D87"/>
    <w:rsid w:val="0089041E"/>
    <w:rsid w:val="008C3A98"/>
    <w:rsid w:val="00907F7D"/>
    <w:rsid w:val="0092392C"/>
    <w:rsid w:val="0093272C"/>
    <w:rsid w:val="009412E3"/>
    <w:rsid w:val="00943786"/>
    <w:rsid w:val="00961BD3"/>
    <w:rsid w:val="00987DBF"/>
    <w:rsid w:val="00992BAC"/>
    <w:rsid w:val="009A369D"/>
    <w:rsid w:val="009B0C0D"/>
    <w:rsid w:val="00AC36C1"/>
    <w:rsid w:val="00AD53F9"/>
    <w:rsid w:val="00B13043"/>
    <w:rsid w:val="00B53378"/>
    <w:rsid w:val="00B85E39"/>
    <w:rsid w:val="00B9066F"/>
    <w:rsid w:val="00BA7259"/>
    <w:rsid w:val="00BC30C4"/>
    <w:rsid w:val="00BC4911"/>
    <w:rsid w:val="00C305D9"/>
    <w:rsid w:val="00C371DB"/>
    <w:rsid w:val="00C70800"/>
    <w:rsid w:val="00C94AA1"/>
    <w:rsid w:val="00C96CB6"/>
    <w:rsid w:val="00CB69BF"/>
    <w:rsid w:val="00CE197E"/>
    <w:rsid w:val="00CE354F"/>
    <w:rsid w:val="00CF6D7F"/>
    <w:rsid w:val="00D05523"/>
    <w:rsid w:val="00D41D84"/>
    <w:rsid w:val="00D72E34"/>
    <w:rsid w:val="00D84123"/>
    <w:rsid w:val="00DC0B08"/>
    <w:rsid w:val="00DC4F29"/>
    <w:rsid w:val="00E00B1C"/>
    <w:rsid w:val="00E265D3"/>
    <w:rsid w:val="00E279BA"/>
    <w:rsid w:val="00E737EF"/>
    <w:rsid w:val="00E87156"/>
    <w:rsid w:val="00EC5CFC"/>
    <w:rsid w:val="00EF04A0"/>
    <w:rsid w:val="00F343A9"/>
    <w:rsid w:val="00F66980"/>
    <w:rsid w:val="00F83E29"/>
    <w:rsid w:val="00F87623"/>
    <w:rsid w:val="00F87A0B"/>
    <w:rsid w:val="00FB333C"/>
    <w:rsid w:val="00FE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3A666"/>
  <w15:chartTrackingRefBased/>
  <w15:docId w15:val="{8D1B14FB-BA82-45BF-8ED6-23EFA0499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9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9BA"/>
    <w:rPr>
      <w:sz w:val="18"/>
      <w:szCs w:val="18"/>
    </w:rPr>
  </w:style>
  <w:style w:type="table" w:styleId="a7">
    <w:name w:val="Table Grid"/>
    <w:basedOn w:val="a1"/>
    <w:uiPriority w:val="39"/>
    <w:rsid w:val="00B53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3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5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可帅</dc:creator>
  <cp:keywords/>
  <dc:description/>
  <cp:lastModifiedBy>dong keshuai</cp:lastModifiedBy>
  <cp:revision>82</cp:revision>
  <dcterms:created xsi:type="dcterms:W3CDTF">2021-04-05T14:48:00Z</dcterms:created>
  <dcterms:modified xsi:type="dcterms:W3CDTF">2022-10-19T10:48:00Z</dcterms:modified>
</cp:coreProperties>
</file>